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6FC44" w14:textId="748792EC" w:rsidR="0070636B" w:rsidRPr="004D6B76" w:rsidRDefault="0070636B" w:rsidP="00A04A5D">
      <w:pPr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DF4409" w:rsidRPr="004D6B76">
        <w:rPr>
          <w:rFonts w:cs="Times New Roman"/>
          <w:b/>
          <w:bCs/>
          <w:color w:val="000000" w:themeColor="text1"/>
          <w:szCs w:val="24"/>
        </w:rPr>
        <w:t>F</w:t>
      </w:r>
      <w:r w:rsidRPr="004D6B76">
        <w:rPr>
          <w:rFonts w:cs="Times New Roman"/>
          <w:b/>
          <w:bCs/>
          <w:color w:val="000000" w:themeColor="text1"/>
          <w:szCs w:val="24"/>
        </w:rPr>
        <w:t xml:space="preserve">ile </w:t>
      </w:r>
      <w:r w:rsidR="00CE7ED6" w:rsidRPr="004D6B76">
        <w:rPr>
          <w:rFonts w:cs="Times New Roman"/>
          <w:b/>
          <w:bCs/>
          <w:color w:val="000000" w:themeColor="text1"/>
          <w:szCs w:val="24"/>
        </w:rPr>
        <w:t>5</w:t>
      </w:r>
      <w:r w:rsidRPr="004D6B76">
        <w:rPr>
          <w:rFonts w:cs="Times New Roman"/>
          <w:color w:val="000000" w:themeColor="text1"/>
          <w:szCs w:val="24"/>
        </w:rPr>
        <w:t xml:space="preserve"> </w:t>
      </w:r>
    </w:p>
    <w:p w14:paraId="7B8D15EA" w14:textId="455CC213" w:rsidR="00A04A5D" w:rsidRPr="004D6B76" w:rsidRDefault="00C31181" w:rsidP="00A04A5D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Previous reports</w:t>
      </w:r>
      <w:r w:rsidR="00A04A5D" w:rsidRPr="004D6B76">
        <w:rPr>
          <w:rFonts w:cs="Times New Roman"/>
          <w:color w:val="000000" w:themeColor="text1"/>
          <w:szCs w:val="24"/>
        </w:rPr>
        <w:t xml:space="preserve"> for diagnosis of </w:t>
      </w:r>
      <w:r w:rsidR="00A04A5D" w:rsidRPr="004D6B76">
        <w:rPr>
          <w:rFonts w:cs="Times New Roman"/>
          <w:color w:val="000000" w:themeColor="text1"/>
          <w:szCs w:val="24"/>
          <w:lang w:eastAsia="ja-JP"/>
        </w:rPr>
        <w:t>liver tumor</w:t>
      </w:r>
      <w:r w:rsidR="00A04A5D" w:rsidRPr="004D6B76">
        <w:rPr>
          <w:rFonts w:cs="Times New Roman"/>
          <w:color w:val="000000" w:themeColor="text1"/>
          <w:szCs w:val="24"/>
        </w:rPr>
        <w:t xml:space="preserve"> based on the machine learning using</w:t>
      </w:r>
      <w:r w:rsidR="00346557" w:rsidRPr="004D6B76">
        <w:rPr>
          <w:rFonts w:cs="Times New Roman"/>
          <w:color w:val="000000" w:themeColor="text1"/>
          <w:szCs w:val="24"/>
        </w:rPr>
        <w:t xml:space="preserve"> B-mode </w:t>
      </w:r>
      <w:r w:rsidR="00A04A5D" w:rsidRPr="004D6B76">
        <w:rPr>
          <w:rFonts w:cs="Times New Roman"/>
          <w:color w:val="000000" w:themeColor="text1"/>
          <w:szCs w:val="24"/>
        </w:rPr>
        <w:t>image</w:t>
      </w:r>
      <w:r w:rsidR="00CE7ED6" w:rsidRPr="004D6B76">
        <w:rPr>
          <w:rFonts w:cs="Times New Roman"/>
          <w:color w:val="000000" w:themeColor="text1"/>
          <w:szCs w:val="24"/>
        </w:rPr>
        <w:t>s</w:t>
      </w:r>
      <w:r w:rsidR="00A04A5D" w:rsidRPr="004D6B76">
        <w:rPr>
          <w:rFonts w:cs="Times New Roman"/>
          <w:color w:val="000000" w:themeColor="text1"/>
          <w:szCs w:val="24"/>
        </w:rPr>
        <w:t xml:space="preserve"> of ultrasonography</w:t>
      </w:r>
    </w:p>
    <w:tbl>
      <w:tblPr>
        <w:tblStyle w:val="a3"/>
        <w:tblW w:w="992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3828"/>
        <w:gridCol w:w="1559"/>
      </w:tblGrid>
      <w:tr w:rsidR="004D6B76" w:rsidRPr="004D6B76" w14:paraId="5635AD40" w14:textId="77777777" w:rsidTr="00DF440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8EB2E2" w14:textId="4A6AE438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Algorism</w:t>
            </w:r>
            <w:r w:rsidR="00AC6917"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 for machine learnin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234105D" w14:textId="5BA03E64" w:rsidR="00A04A5D" w:rsidRPr="004D6B76" w:rsidRDefault="00BE7945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data set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264986E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Perform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3862DD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References</w:t>
            </w:r>
          </w:p>
        </w:tc>
      </w:tr>
      <w:tr w:rsidR="004D6B76" w:rsidRPr="004D6B76" w14:paraId="37D034A6" w14:textId="77777777" w:rsidTr="00DF4409">
        <w:trPr>
          <w:trHeight w:val="366"/>
        </w:trPr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64444F7B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Pre-trained AI using B-mode US images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BAA1CB8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1C7C10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D6B76" w:rsidRPr="004D6B76" w14:paraId="3F3F73A1" w14:textId="77777777" w:rsidTr="00DF4409">
        <w:trPr>
          <w:trHeight w:val="851"/>
        </w:trPr>
        <w:tc>
          <w:tcPr>
            <w:tcW w:w="1418" w:type="dxa"/>
          </w:tcPr>
          <w:p w14:paraId="0E841169" w14:textId="74D1B451" w:rsidR="009A4B68" w:rsidRPr="004D6B76" w:rsidRDefault="009A4B68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ANN</w:t>
            </w:r>
          </w:p>
        </w:tc>
        <w:tc>
          <w:tcPr>
            <w:tcW w:w="3118" w:type="dxa"/>
          </w:tcPr>
          <w:p w14:paraId="146C5BF5" w14:textId="77777777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emangioma: 50</w:t>
            </w:r>
          </w:p>
          <w:p w14:paraId="17FED08D" w14:textId="77777777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CC: 87</w:t>
            </w:r>
          </w:p>
          <w:p w14:paraId="7B9CA8D5" w14:textId="08E353A4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metastatic </w:t>
            </w:r>
            <w:r w:rsidRPr="004D6B76">
              <w:rPr>
                <w:rFonts w:eastAsia="ＭＳ ゴシック" w:cs="Times New Roman"/>
                <w:color w:val="000000" w:themeColor="text1"/>
                <w:sz w:val="21"/>
                <w:szCs w:val="21"/>
                <w:lang w:eastAsia="ja-JP"/>
              </w:rPr>
              <w:t>tumor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  <w:lang w:eastAsia="ja-JP"/>
              </w:rPr>
              <w:t>: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 56</w:t>
            </w:r>
          </w:p>
        </w:tc>
        <w:tc>
          <w:tcPr>
            <w:tcW w:w="3828" w:type="dxa"/>
          </w:tcPr>
          <w:p w14:paraId="27B513A9" w14:textId="77777777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AUC</w:t>
            </w:r>
          </w:p>
          <w:p w14:paraId="05B7D961" w14:textId="791B141C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0.92 for benign vs. malignant</w:t>
            </w:r>
          </w:p>
          <w:p w14:paraId="1EDF6704" w14:textId="0B61CD7B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0.93 for hemangioma vs. HCC</w:t>
            </w:r>
          </w:p>
          <w:p w14:paraId="4405DC5B" w14:textId="11B635D1" w:rsidR="009A4B68" w:rsidRPr="004D6B76" w:rsidRDefault="009A4B68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0.94 for hemangioma vs. 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metastatic </w:t>
            </w:r>
            <w:r w:rsidRPr="004D6B76">
              <w:rPr>
                <w:rFonts w:eastAsia="ＭＳ ゴシック" w:cs="Times New Roman"/>
                <w:color w:val="000000" w:themeColor="text1"/>
                <w:sz w:val="21"/>
                <w:szCs w:val="21"/>
                <w:lang w:eastAsia="ja-JP"/>
              </w:rPr>
              <w:t>tumor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2FE354F8" w14:textId="2BE54937" w:rsidR="009A4B68" w:rsidRPr="004D6B76" w:rsidRDefault="009A4B68" w:rsidP="00DF4741">
            <w:pPr>
              <w:adjustRightInd w:val="0"/>
              <w:snapToGrid w:val="0"/>
              <w:spacing w:before="0" w:after="0"/>
              <w:jc w:val="center"/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</w:pP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Yoshida </w:t>
            </w:r>
            <w:r w:rsidR="00836579"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H,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et al., 2003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vertAlign w:val="superscript"/>
                <w:lang w:val="da-DK"/>
              </w:rPr>
              <w:t>1</w:t>
            </w:r>
          </w:p>
        </w:tc>
      </w:tr>
      <w:tr w:rsidR="004D6B76" w:rsidRPr="004D6B76" w14:paraId="1F2D2DDF" w14:textId="77777777" w:rsidTr="00DF4409">
        <w:trPr>
          <w:trHeight w:val="851"/>
        </w:trPr>
        <w:tc>
          <w:tcPr>
            <w:tcW w:w="1418" w:type="dxa"/>
          </w:tcPr>
          <w:p w14:paraId="592935AA" w14:textId="754408CB" w:rsidR="002A17F6" w:rsidRPr="004D6B76" w:rsidRDefault="002A17F6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Two step NN</w:t>
            </w:r>
          </w:p>
        </w:tc>
        <w:tc>
          <w:tcPr>
            <w:tcW w:w="3118" w:type="dxa"/>
          </w:tcPr>
          <w:p w14:paraId="1CFCA1A3" w14:textId="0ADA9D65" w:rsidR="002A17F6" w:rsidRPr="004D6B76" w:rsidRDefault="00836579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65 typical and 46 atypical images from 88 subjects </w:t>
            </w:r>
          </w:p>
        </w:tc>
        <w:tc>
          <w:tcPr>
            <w:tcW w:w="3828" w:type="dxa"/>
          </w:tcPr>
          <w:p w14:paraId="2ACCB82E" w14:textId="77777777" w:rsidR="002A17F6" w:rsidRPr="004D6B76" w:rsidRDefault="002A17F6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overall accuracy</w:t>
            </w:r>
          </w:p>
          <w:p w14:paraId="65E05D74" w14:textId="77777777" w:rsidR="00836579" w:rsidRPr="004D6B76" w:rsidRDefault="00836579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90.3% for typical cases</w:t>
            </w:r>
          </w:p>
          <w:p w14:paraId="22D1ACC1" w14:textId="2D4E46A4" w:rsidR="00836579" w:rsidRPr="004D6B76" w:rsidRDefault="00836579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77.5% for atypical cases</w:t>
            </w:r>
          </w:p>
        </w:tc>
        <w:tc>
          <w:tcPr>
            <w:tcW w:w="1559" w:type="dxa"/>
          </w:tcPr>
          <w:p w14:paraId="60DD26FA" w14:textId="4C8A7697" w:rsidR="002A17F6" w:rsidRPr="004D6B76" w:rsidRDefault="00836579" w:rsidP="00DF4741">
            <w:pPr>
              <w:adjustRightInd w:val="0"/>
              <w:snapToGrid w:val="0"/>
              <w:spacing w:before="0" w:after="0"/>
              <w:jc w:val="center"/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</w:pP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Mittal D, et al., 2011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vertAlign w:val="superscript"/>
                <w:lang w:val="da-DK"/>
              </w:rPr>
              <w:t>2</w:t>
            </w:r>
          </w:p>
        </w:tc>
      </w:tr>
      <w:tr w:rsidR="004D6B76" w:rsidRPr="004D6B76" w14:paraId="04CD21EA" w14:textId="77777777" w:rsidTr="00DF4409">
        <w:trPr>
          <w:trHeight w:val="851"/>
        </w:trPr>
        <w:tc>
          <w:tcPr>
            <w:tcW w:w="1418" w:type="dxa"/>
          </w:tcPr>
          <w:p w14:paraId="49809F0B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SVM</w:t>
            </w:r>
          </w:p>
        </w:tc>
        <w:tc>
          <w:tcPr>
            <w:tcW w:w="3118" w:type="dxa"/>
          </w:tcPr>
          <w:p w14:paraId="29A2CEA6" w14:textId="77777777" w:rsidR="000042FF" w:rsidRPr="004D6B76" w:rsidRDefault="000042FF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HCC: 27</w:t>
            </w:r>
          </w:p>
          <w:p w14:paraId="7076F3EC" w14:textId="77777777" w:rsidR="00A04A5D" w:rsidRPr="004D6B76" w:rsidRDefault="000042FF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metastatic </w:t>
            </w:r>
            <w:r w:rsidRPr="004D6B76">
              <w:rPr>
                <w:rFonts w:eastAsia="ＭＳ ゴシック" w:cs="Times New Roman"/>
                <w:color w:val="000000" w:themeColor="text1"/>
                <w:sz w:val="21"/>
                <w:szCs w:val="21"/>
                <w:lang w:eastAsia="ja-JP"/>
              </w:rPr>
              <w:t>tumor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  <w:lang w:eastAsia="ja-JP"/>
              </w:rPr>
              <w:t>: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 24</w:t>
            </w:r>
          </w:p>
          <w:p w14:paraId="7D4FFCC1" w14:textId="4BBAC252" w:rsidR="000042FF" w:rsidRPr="004D6B76" w:rsidRDefault="000042FF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surrounding liver: 54</w:t>
            </w:r>
          </w:p>
        </w:tc>
        <w:tc>
          <w:tcPr>
            <w:tcW w:w="3828" w:type="dxa"/>
          </w:tcPr>
          <w:p w14:paraId="66268CFD" w14:textId="77777777" w:rsidR="000042FF" w:rsidRPr="004D6B76" w:rsidRDefault="000042FF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overall accuracy: 91.6 %</w:t>
            </w:r>
          </w:p>
          <w:p w14:paraId="28B57AAA" w14:textId="175B02D6" w:rsidR="000042FF" w:rsidRPr="004D6B76" w:rsidRDefault="000042FF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sensitivity: 90 % for HCC, </w:t>
            </w:r>
          </w:p>
          <w:p w14:paraId="2482AC36" w14:textId="201EAE30" w:rsidR="00A04A5D" w:rsidRPr="004D6B76" w:rsidRDefault="000042FF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93.3 % for metastatic carcinoma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44156B96" w14:textId="43591931" w:rsidR="00A04A5D" w:rsidRPr="004D6B76" w:rsidRDefault="00AC6917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Virmani J, et al., 2013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vertAlign w:val="superscript"/>
                <w:lang w:val="da-DK"/>
              </w:rPr>
              <w:t>3</w:t>
            </w:r>
          </w:p>
        </w:tc>
      </w:tr>
      <w:tr w:rsidR="004D6B76" w:rsidRPr="004D6B76" w14:paraId="2DC549CC" w14:textId="77777777" w:rsidTr="00DF4409">
        <w:trPr>
          <w:trHeight w:val="1417"/>
        </w:trPr>
        <w:tc>
          <w:tcPr>
            <w:tcW w:w="1418" w:type="dxa"/>
          </w:tcPr>
          <w:p w14:paraId="4C9AC3A8" w14:textId="42C29A99" w:rsidR="0040620F" w:rsidRPr="004D6B76" w:rsidRDefault="0040620F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  <w:t>PCA and BPNN</w:t>
            </w:r>
          </w:p>
        </w:tc>
        <w:tc>
          <w:tcPr>
            <w:tcW w:w="3118" w:type="dxa"/>
          </w:tcPr>
          <w:p w14:paraId="40099076" w14:textId="77777777" w:rsidR="0040620F" w:rsidRPr="004D6B76" w:rsidRDefault="0040620F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normal liver: 15</w:t>
            </w:r>
          </w:p>
          <w:p w14:paraId="49F7CA3F" w14:textId="77777777" w:rsidR="0040620F" w:rsidRPr="004D6B76" w:rsidRDefault="0040620F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cirrhotic liver: 16</w:t>
            </w:r>
          </w:p>
          <w:p w14:paraId="01AD0211" w14:textId="4216A263" w:rsidR="00A04A5D" w:rsidRPr="004D6B76" w:rsidRDefault="0040620F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CC: 25</w:t>
            </w:r>
          </w:p>
        </w:tc>
        <w:tc>
          <w:tcPr>
            <w:tcW w:w="3828" w:type="dxa"/>
          </w:tcPr>
          <w:p w14:paraId="6534F8E6" w14:textId="0A8CEB85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overall accuracy: </w:t>
            </w:r>
            <w:r w:rsidR="0040620F"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87.7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 %</w:t>
            </w:r>
          </w:p>
          <w:p w14:paraId="38CF7A4B" w14:textId="7D905802" w:rsidR="00A04A5D" w:rsidRPr="004D6B76" w:rsidRDefault="0040620F" w:rsidP="00DF4741">
            <w:pPr>
              <w:adjustRightInd w:val="0"/>
              <w:snapToGrid w:val="0"/>
              <w:spacing w:before="0" w:after="0"/>
              <w:ind w:leftChars="12" w:left="29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sensitivity: 82.5% for normal liver,</w:t>
            </w:r>
          </w:p>
          <w:p w14:paraId="0435D18C" w14:textId="008E3F66" w:rsidR="0040620F" w:rsidRPr="004D6B76" w:rsidRDefault="0040620F" w:rsidP="00DF4741">
            <w:pPr>
              <w:adjustRightInd w:val="0"/>
              <w:snapToGrid w:val="0"/>
              <w:spacing w:before="0" w:after="0"/>
              <w:ind w:leftChars="12" w:left="29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96% for cyst</w:t>
            </w:r>
            <w:r w:rsidR="00925AB0"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,</w:t>
            </w:r>
          </w:p>
          <w:p w14:paraId="5A2D1693" w14:textId="0967A5C8" w:rsidR="0040620F" w:rsidRPr="004D6B76" w:rsidRDefault="0040620F" w:rsidP="00DF4741">
            <w:pPr>
              <w:adjustRightInd w:val="0"/>
              <w:snapToGrid w:val="0"/>
              <w:spacing w:before="0" w:after="0"/>
              <w:ind w:leftChars="12" w:left="29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93.3% for </w:t>
            </w:r>
            <w:r w:rsidR="00925AB0"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h</w:t>
            </w:r>
            <w:r w:rsidR="0070636B"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e</w:t>
            </w:r>
            <w:r w:rsidR="00925AB0"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mangioma,</w:t>
            </w:r>
          </w:p>
          <w:p w14:paraId="5E0992AB" w14:textId="1133D297" w:rsidR="00925AB0" w:rsidRPr="004D6B76" w:rsidRDefault="00925AB0" w:rsidP="00DF4741">
            <w:pPr>
              <w:adjustRightInd w:val="0"/>
              <w:snapToGrid w:val="0"/>
              <w:spacing w:before="0" w:after="0"/>
              <w:ind w:leftChars="12" w:left="29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90% for HCC,</w:t>
            </w:r>
          </w:p>
          <w:p w14:paraId="2E5CEA22" w14:textId="5397C5DB" w:rsidR="0040620F" w:rsidRPr="004D6B76" w:rsidRDefault="00925AB0" w:rsidP="00DF4741">
            <w:pPr>
              <w:adjustRightInd w:val="0"/>
              <w:snapToGrid w:val="0"/>
              <w:spacing w:before="0" w:after="0"/>
              <w:ind w:leftChars="12" w:left="29"/>
              <w:rPr>
                <w:rFonts w:eastAsiaTheme="minorHAnsi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82.2% for metastatic tumor</w:t>
            </w:r>
          </w:p>
        </w:tc>
        <w:tc>
          <w:tcPr>
            <w:tcW w:w="1559" w:type="dxa"/>
          </w:tcPr>
          <w:p w14:paraId="3D8EE3C8" w14:textId="2FC4CFFE" w:rsidR="00A04A5D" w:rsidRPr="004D6B76" w:rsidRDefault="000042FF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Virmani J, et al., 2013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vertAlign w:val="superscript"/>
                <w:lang w:val="da-DK"/>
              </w:rPr>
              <w:t>4</w:t>
            </w:r>
          </w:p>
        </w:tc>
      </w:tr>
      <w:tr w:rsidR="004D6B76" w:rsidRPr="004D6B76" w14:paraId="1D9E5B23" w14:textId="77777777" w:rsidTr="00DF4409">
        <w:trPr>
          <w:trHeight w:val="1417"/>
        </w:trPr>
        <w:tc>
          <w:tcPr>
            <w:tcW w:w="1418" w:type="dxa"/>
          </w:tcPr>
          <w:p w14:paraId="6BFED634" w14:textId="50D354A5" w:rsidR="00882726" w:rsidRPr="004D6B76" w:rsidRDefault="00882726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PCA 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and 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NN</w:t>
            </w:r>
          </w:p>
        </w:tc>
        <w:tc>
          <w:tcPr>
            <w:tcW w:w="3118" w:type="dxa"/>
          </w:tcPr>
          <w:p w14:paraId="24AF7618" w14:textId="1AFE06E3" w:rsidR="00882726" w:rsidRPr="004D6B76" w:rsidRDefault="00DF4741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normal liver: 21</w:t>
            </w:r>
          </w:p>
          <w:p w14:paraId="63E83CF9" w14:textId="24EBF794" w:rsidR="00DF4741" w:rsidRPr="004D6B76" w:rsidRDefault="00DF4741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cyst: 12 </w:t>
            </w:r>
          </w:p>
          <w:p w14:paraId="5FFEEB4D" w14:textId="23B64B60" w:rsidR="00DF4741" w:rsidRPr="004D6B76" w:rsidRDefault="00DF4741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emangioma: 15</w:t>
            </w:r>
          </w:p>
          <w:p w14:paraId="23766889" w14:textId="5C05F95F" w:rsidR="00DF4741" w:rsidRPr="004D6B76" w:rsidRDefault="00DF4741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CC: 28</w:t>
            </w:r>
          </w:p>
          <w:p w14:paraId="2A6C7936" w14:textId="55BDEB66" w:rsidR="00DF4741" w:rsidRPr="004D6B76" w:rsidRDefault="00DF4741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metastatic carcinoma: 35</w:t>
            </w:r>
          </w:p>
        </w:tc>
        <w:tc>
          <w:tcPr>
            <w:tcW w:w="3828" w:type="dxa"/>
          </w:tcPr>
          <w:p w14:paraId="68B54BF7" w14:textId="30CE3DA9" w:rsidR="00882726" w:rsidRPr="004D6B76" w:rsidRDefault="00882726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overall accuracy: 95 %</w:t>
            </w:r>
          </w:p>
          <w:p w14:paraId="1E72D66D" w14:textId="77777777" w:rsidR="00882726" w:rsidRPr="004D6B76" w:rsidRDefault="00882726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698C3DA" w14:textId="0D4B53F0" w:rsidR="00882726" w:rsidRPr="004D6B76" w:rsidRDefault="00882726" w:rsidP="00DF4741">
            <w:pPr>
              <w:adjustRightInd w:val="0"/>
              <w:snapToGrid w:val="0"/>
              <w:spacing w:before="0" w:after="0"/>
              <w:jc w:val="center"/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</w:pP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lang w:val="da-DK"/>
              </w:rPr>
              <w:t xml:space="preserve">Virmani J, et al., 2014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vertAlign w:val="superscript"/>
                <w:lang w:val="da-DK"/>
              </w:rPr>
              <w:t>5</w:t>
            </w:r>
          </w:p>
        </w:tc>
      </w:tr>
      <w:tr w:rsidR="004D6B76" w:rsidRPr="004D6B76" w14:paraId="18A782AC" w14:textId="77777777" w:rsidTr="00DF4409">
        <w:trPr>
          <w:trHeight w:val="1564"/>
        </w:trPr>
        <w:tc>
          <w:tcPr>
            <w:tcW w:w="1418" w:type="dxa"/>
          </w:tcPr>
          <w:p w14:paraId="04ACDE4C" w14:textId="34862C51" w:rsidR="00A04A5D" w:rsidRPr="004D6B76" w:rsidRDefault="00590CEC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PCA and </w:t>
            </w:r>
            <w:r w:rsidR="00A04A5D" w:rsidRPr="004D6B76">
              <w:rPr>
                <w:rFonts w:cs="Times New Roman"/>
                <w:color w:val="000000" w:themeColor="text1"/>
                <w:sz w:val="21"/>
                <w:szCs w:val="21"/>
              </w:rPr>
              <w:t>ANN</w:t>
            </w:r>
          </w:p>
        </w:tc>
        <w:tc>
          <w:tcPr>
            <w:tcW w:w="3118" w:type="dxa"/>
          </w:tcPr>
          <w:p w14:paraId="76D8AC26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cyst; 29 </w:t>
            </w:r>
          </w:p>
          <w:p w14:paraId="715123E4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hemangioma: 37 </w:t>
            </w:r>
          </w:p>
          <w:p w14:paraId="50DAC5DB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malignant tumor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: 33 </w:t>
            </w:r>
          </w:p>
        </w:tc>
        <w:tc>
          <w:tcPr>
            <w:tcW w:w="3828" w:type="dxa"/>
          </w:tcPr>
          <w:p w14:paraId="5FA74CE7" w14:textId="77777777" w:rsidR="00590CEC" w:rsidRPr="004D6B76" w:rsidRDefault="00590CEC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overall accuracy: 96%</w:t>
            </w:r>
          </w:p>
          <w:p w14:paraId="73E54F47" w14:textId="73B77242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cyst vs. hemangioma</w:t>
            </w:r>
          </w:p>
          <w:p w14:paraId="3F1F4623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ind w:leftChars="38" w:left="91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accuracy: 99.7%</w:t>
            </w:r>
          </w:p>
          <w:p w14:paraId="2DD2838F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cyst vs. malignant</w:t>
            </w:r>
          </w:p>
          <w:p w14:paraId="000DCC6F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ind w:leftChars="38" w:left="91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accuracy: 98.7%</w:t>
            </w:r>
          </w:p>
          <w:p w14:paraId="2C687CBE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emangioma vs. malignant</w:t>
            </w:r>
          </w:p>
          <w:p w14:paraId="3F864444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ind w:leftChars="38" w:left="91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accuracy: 96.1%</w:t>
            </w:r>
          </w:p>
        </w:tc>
        <w:tc>
          <w:tcPr>
            <w:tcW w:w="1559" w:type="dxa"/>
          </w:tcPr>
          <w:p w14:paraId="1CF5B182" w14:textId="45DB9F43" w:rsidR="00A04A5D" w:rsidRPr="004D6B76" w:rsidRDefault="00590CEC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</w:rPr>
              <w:t xml:space="preserve">Hwang YN et al., 2015 </w:t>
            </w:r>
            <w:r w:rsidRPr="004D6B76">
              <w:rPr>
                <w:rFonts w:eastAsia="ＭＳ 明朝" w:cs="Times New Roman"/>
                <w:noProof/>
                <w:color w:val="000000" w:themeColor="text1"/>
                <w:sz w:val="21"/>
                <w:szCs w:val="21"/>
                <w:vertAlign w:val="superscript"/>
              </w:rPr>
              <w:t>6</w:t>
            </w:r>
          </w:p>
        </w:tc>
      </w:tr>
      <w:tr w:rsidR="004D6B76" w:rsidRPr="004D6B76" w14:paraId="66679328" w14:textId="77777777" w:rsidTr="00DF4409">
        <w:trPr>
          <w:trHeight w:val="850"/>
        </w:trPr>
        <w:tc>
          <w:tcPr>
            <w:tcW w:w="1418" w:type="dxa"/>
          </w:tcPr>
          <w:p w14:paraId="6D4CCE08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ANN (sparse autoencoder)</w:t>
            </w:r>
          </w:p>
        </w:tc>
        <w:tc>
          <w:tcPr>
            <w:tcW w:w="3118" w:type="dxa"/>
          </w:tcPr>
          <w:p w14:paraId="36890909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normal liver: 16 </w:t>
            </w:r>
          </w:p>
          <w:p w14:paraId="422C6920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cyst: 44</w:t>
            </w:r>
          </w:p>
          <w:p w14:paraId="3CC9B5B6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emangioma: 18</w:t>
            </w:r>
          </w:p>
          <w:p w14:paraId="214CCCBA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HCC: 30</w:t>
            </w:r>
          </w:p>
        </w:tc>
        <w:tc>
          <w:tcPr>
            <w:tcW w:w="3828" w:type="dxa"/>
          </w:tcPr>
          <w:p w14:paraId="1A56CB99" w14:textId="7F8D39A9" w:rsidR="00A04A5D" w:rsidRPr="004D6B76" w:rsidRDefault="005B4AA4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overall </w:t>
            </w:r>
            <w:r w:rsidR="00A04A5D" w:rsidRPr="004D6B76">
              <w:rPr>
                <w:rFonts w:cs="Times New Roman"/>
                <w:color w:val="000000" w:themeColor="text1"/>
                <w:sz w:val="21"/>
                <w:szCs w:val="21"/>
              </w:rPr>
              <w:t>accuracy: 9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7.2</w:t>
            </w:r>
            <w:r w:rsidR="00A04A5D" w:rsidRPr="004D6B76">
              <w:rPr>
                <w:rFonts w:cs="Times New Roman"/>
                <w:color w:val="000000" w:themeColor="text1"/>
                <w:sz w:val="21"/>
                <w:szCs w:val="21"/>
              </w:rPr>
              <w:t>%</w:t>
            </w:r>
          </w:p>
          <w:p w14:paraId="0ECD5FC3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sensitivity: 91.6%</w:t>
            </w:r>
          </w:p>
          <w:p w14:paraId="77DF71A3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specificity: 88.5%</w:t>
            </w:r>
          </w:p>
        </w:tc>
        <w:tc>
          <w:tcPr>
            <w:tcW w:w="1559" w:type="dxa"/>
          </w:tcPr>
          <w:p w14:paraId="52176416" w14:textId="4685F60E" w:rsidR="00A04A5D" w:rsidRPr="004D6B76" w:rsidRDefault="005B4AA4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Tarek M, et al., 2017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  <w:vertAlign w:val="superscript"/>
              </w:rPr>
              <w:t xml:space="preserve"> 7</w:t>
            </w:r>
          </w:p>
        </w:tc>
      </w:tr>
      <w:tr w:rsidR="004D6B76" w:rsidRPr="004D6B76" w14:paraId="2E986B66" w14:textId="77777777" w:rsidTr="00DF4409">
        <w:trPr>
          <w:trHeight w:val="850"/>
        </w:trPr>
        <w:tc>
          <w:tcPr>
            <w:tcW w:w="1418" w:type="dxa"/>
          </w:tcPr>
          <w:p w14:paraId="2E854657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  <w:t>CNN</w:t>
            </w:r>
          </w:p>
        </w:tc>
        <w:tc>
          <w:tcPr>
            <w:tcW w:w="3118" w:type="dxa"/>
          </w:tcPr>
          <w:p w14:paraId="1C3D7374" w14:textId="6373FED5" w:rsidR="00FA5F99" w:rsidRPr="004D6B76" w:rsidRDefault="00FA5F9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367 US images</w:t>
            </w:r>
          </w:p>
          <w:p w14:paraId="49E84528" w14:textId="7E519E93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proofErr w:type="spellStart"/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nontumorus</w:t>
            </w:r>
            <w:proofErr w:type="spellEnd"/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 xml:space="preserve"> liver: 258</w:t>
            </w:r>
          </w:p>
          <w:p w14:paraId="6EB1E94B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hemangioma: 17</w:t>
            </w:r>
          </w:p>
          <w:p w14:paraId="3A4FD350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metastatic </w:t>
            </w:r>
            <w:r w:rsidRPr="004D6B76">
              <w:rPr>
                <w:rFonts w:eastAsia="ＭＳ ゴシック" w:cs="Times New Roman"/>
                <w:color w:val="000000" w:themeColor="text1"/>
                <w:sz w:val="21"/>
                <w:szCs w:val="21"/>
                <w:lang w:eastAsia="ja-JP"/>
              </w:rPr>
              <w:t>tumor</w:t>
            </w: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: 48</w:t>
            </w:r>
          </w:p>
          <w:p w14:paraId="236A81A6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HCC: 6</w:t>
            </w:r>
          </w:p>
          <w:p w14:paraId="47FC9220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cyst: 30</w:t>
            </w:r>
          </w:p>
          <w:p w14:paraId="3F7EA0C7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focal nodular hyperplasia: 8</w:t>
            </w:r>
          </w:p>
        </w:tc>
        <w:tc>
          <w:tcPr>
            <w:tcW w:w="3828" w:type="dxa"/>
          </w:tcPr>
          <w:p w14:paraId="77EAD33F" w14:textId="7777777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AUC for tumor detection: 0.935</w:t>
            </w:r>
          </w:p>
          <w:p w14:paraId="06B719BE" w14:textId="7A15CB07" w:rsidR="00A04A5D" w:rsidRPr="004D6B76" w:rsidRDefault="00A04A5D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AUC for tumor discrimination</w:t>
            </w:r>
            <w:r w:rsidR="00FA5F99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 xml:space="preserve"> (average of </w:t>
            </w:r>
            <w:r w:rsidR="00BE7945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5 kinds of lesions</w:t>
            </w:r>
            <w:r w:rsidR="00FA5F99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)</w:t>
            </w: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 xml:space="preserve">: 0.916 </w:t>
            </w:r>
          </w:p>
        </w:tc>
        <w:tc>
          <w:tcPr>
            <w:tcW w:w="1559" w:type="dxa"/>
          </w:tcPr>
          <w:p w14:paraId="39633942" w14:textId="70F190EC" w:rsidR="00A04A5D" w:rsidRPr="004D6B76" w:rsidRDefault="00FA5F99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  <w:lang w:eastAsia="ja-JP"/>
              </w:rPr>
            </w:pPr>
            <w:proofErr w:type="spellStart"/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Schmauch</w:t>
            </w:r>
            <w:proofErr w:type="spellEnd"/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 B, et al., 2019 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  <w:vertAlign w:val="superscript"/>
              </w:rPr>
              <w:t>8</w:t>
            </w:r>
          </w:p>
        </w:tc>
      </w:tr>
      <w:tr w:rsidR="004D6B76" w:rsidRPr="004D6B76" w14:paraId="64959CAE" w14:textId="77777777" w:rsidTr="00DF4409">
        <w:trPr>
          <w:trHeight w:val="850"/>
        </w:trPr>
        <w:tc>
          <w:tcPr>
            <w:tcW w:w="1418" w:type="dxa"/>
          </w:tcPr>
          <w:p w14:paraId="5E41F314" w14:textId="47C85398" w:rsidR="0044713C" w:rsidRPr="004D6B76" w:rsidRDefault="00107C8E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  <w:lastRenderedPageBreak/>
              <w:t>CNN</w:t>
            </w:r>
          </w:p>
        </w:tc>
        <w:tc>
          <w:tcPr>
            <w:tcW w:w="3118" w:type="dxa"/>
          </w:tcPr>
          <w:p w14:paraId="23172F18" w14:textId="5D7E5499" w:rsidR="0044713C" w:rsidRPr="004D6B76" w:rsidRDefault="00107C8E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ja-JP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24,343 US images of non-cystic FLL</w:t>
            </w:r>
            <w:r w:rsidR="002A6D59"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 (malignant: 2016</w:t>
            </w:r>
            <w:r w:rsidR="002A6D59" w:rsidRPr="004D6B76">
              <w:rPr>
                <w:rFonts w:cs="Times New Roman"/>
                <w:color w:val="000000" w:themeColor="text1"/>
                <w:sz w:val="21"/>
                <w:szCs w:val="21"/>
                <w:lang w:eastAsia="ja-JP"/>
              </w:rPr>
              <w:t xml:space="preserve"> patients, benign: 427 patients)</w:t>
            </w:r>
          </w:p>
        </w:tc>
        <w:tc>
          <w:tcPr>
            <w:tcW w:w="3828" w:type="dxa"/>
          </w:tcPr>
          <w:p w14:paraId="28845D17" w14:textId="77777777" w:rsidR="002A6D59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Classification of malignant from benign</w:t>
            </w:r>
          </w:p>
          <w:p w14:paraId="3916441F" w14:textId="4D8AD982" w:rsidR="002A6D59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accuracy (int. validation): 0.860-0.875,</w:t>
            </w:r>
          </w:p>
          <w:p w14:paraId="1053D1D3" w14:textId="77777777" w:rsidR="002A6D59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accuracy (ext. validation): 0.835-0.941</w:t>
            </w:r>
          </w:p>
          <w:p w14:paraId="21689240" w14:textId="77950B4D" w:rsidR="002A6D59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sensitivity (int. validation): 0.855-0.906,</w:t>
            </w:r>
          </w:p>
          <w:p w14:paraId="43BF69A1" w14:textId="3645A24E" w:rsidR="002A6D59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sensitivity (ext. validation): 0.835-0.941</w:t>
            </w:r>
          </w:p>
          <w:p w14:paraId="71CFEF26" w14:textId="31FED766" w:rsidR="002A6D59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specificity (int. validation): 0.</w:t>
            </w:r>
            <w:r w:rsidR="00031D27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795</w:t>
            </w: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-</w:t>
            </w:r>
            <w:r w:rsidR="00031D27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1.000</w:t>
            </w: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,</w:t>
            </w:r>
          </w:p>
          <w:p w14:paraId="4B76639D" w14:textId="222E607C" w:rsidR="00107C8E" w:rsidRPr="004D6B76" w:rsidRDefault="002A6D59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specificity (ext. validation): 0.</w:t>
            </w:r>
            <w:r w:rsidR="00031D27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500</w:t>
            </w: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-0.9</w:t>
            </w:r>
            <w:r w:rsidR="00031D27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  <w:t>39</w:t>
            </w:r>
          </w:p>
        </w:tc>
        <w:tc>
          <w:tcPr>
            <w:tcW w:w="1559" w:type="dxa"/>
          </w:tcPr>
          <w:p w14:paraId="17D86B35" w14:textId="04EF9F4E" w:rsidR="0044713C" w:rsidRPr="004D6B76" w:rsidRDefault="00031D27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Yang Q, et al., 2020</w:t>
            </w:r>
            <w:r w:rsidR="00DA174B"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DA174B" w:rsidRPr="004D6B76">
              <w:rPr>
                <w:rFonts w:eastAsiaTheme="minorHAnsi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</w:p>
        </w:tc>
      </w:tr>
      <w:tr w:rsidR="004D6B76" w:rsidRPr="004D6B76" w14:paraId="2B157D14" w14:textId="77777777" w:rsidTr="00DF4409">
        <w:trPr>
          <w:trHeight w:val="850"/>
        </w:trPr>
        <w:tc>
          <w:tcPr>
            <w:tcW w:w="1418" w:type="dxa"/>
          </w:tcPr>
          <w:p w14:paraId="79A344F8" w14:textId="68FD2519" w:rsidR="0044713C" w:rsidRPr="004D6B76" w:rsidRDefault="00864962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  <w:t>CNN</w:t>
            </w:r>
          </w:p>
        </w:tc>
        <w:tc>
          <w:tcPr>
            <w:tcW w:w="3118" w:type="dxa"/>
          </w:tcPr>
          <w:p w14:paraId="0799C8F2" w14:textId="163A27CE" w:rsidR="0044713C" w:rsidRPr="004D6B76" w:rsidRDefault="00864962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  <w:t>HCC: 48</w:t>
            </w:r>
          </w:p>
        </w:tc>
        <w:tc>
          <w:tcPr>
            <w:tcW w:w="3828" w:type="dxa"/>
          </w:tcPr>
          <w:p w14:paraId="3247996B" w14:textId="77777777" w:rsidR="0044713C" w:rsidRPr="004D6B76" w:rsidRDefault="00864962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  <w:t>recognition of HCC with B-mode US</w:t>
            </w:r>
          </w:p>
          <w:p w14:paraId="297EC885" w14:textId="77777777" w:rsidR="00864962" w:rsidRPr="004D6B76" w:rsidRDefault="00864962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  <w:t>AUC: 0.839-0.904</w:t>
            </w:r>
          </w:p>
          <w:p w14:paraId="0BD881F6" w14:textId="77777777" w:rsidR="00864962" w:rsidRPr="004D6B76" w:rsidRDefault="00864962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  <w:t>accuracy: 0.829-0.905</w:t>
            </w:r>
          </w:p>
          <w:p w14:paraId="3FDF4FB1" w14:textId="77777777" w:rsidR="00864962" w:rsidRPr="004D6B76" w:rsidRDefault="00864962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  <w:t>sensitivity: 0.677-</w:t>
            </w:r>
            <w:r w:rsidR="00FF2D90"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  <w:t>0.952</w:t>
            </w:r>
          </w:p>
          <w:p w14:paraId="31BEA04A" w14:textId="3281356A" w:rsidR="00FF2D90" w:rsidRPr="004D6B76" w:rsidRDefault="00FF2D90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4D6B76">
              <w:rPr>
                <w:rFonts w:eastAsia="ＭＳ 明朝" w:cs="Times New Roman"/>
                <w:color w:val="000000" w:themeColor="text1"/>
                <w:sz w:val="21"/>
                <w:szCs w:val="21"/>
                <w:lang w:eastAsia="ja-JP"/>
              </w:rPr>
              <w:t>specificity: 0.807-0.943</w:t>
            </w:r>
          </w:p>
        </w:tc>
        <w:tc>
          <w:tcPr>
            <w:tcW w:w="1559" w:type="dxa"/>
          </w:tcPr>
          <w:p w14:paraId="79180F72" w14:textId="014151DE" w:rsidR="0044713C" w:rsidRPr="004D6B76" w:rsidRDefault="00FF2D90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>Mitrea</w:t>
            </w:r>
            <w:proofErr w:type="spellEnd"/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</w:rPr>
              <w:t xml:space="preserve"> D, et al., 2021 </w:t>
            </w:r>
            <w:r w:rsidRPr="004D6B76">
              <w:rPr>
                <w:rFonts w:eastAsiaTheme="minorHAnsi" w:cs="Times New Roman"/>
                <w:color w:val="000000" w:themeColor="text1"/>
                <w:sz w:val="21"/>
                <w:szCs w:val="21"/>
                <w:vertAlign w:val="superscript"/>
              </w:rPr>
              <w:t>10</w:t>
            </w:r>
          </w:p>
        </w:tc>
      </w:tr>
      <w:tr w:rsidR="004D6B76" w:rsidRPr="004D6B76" w14:paraId="65CD54AC" w14:textId="77777777" w:rsidTr="00DF4409">
        <w:trPr>
          <w:trHeight w:val="850"/>
        </w:trPr>
        <w:tc>
          <w:tcPr>
            <w:tcW w:w="1418" w:type="dxa"/>
          </w:tcPr>
          <w:p w14:paraId="111AA25E" w14:textId="4E54CB27" w:rsidR="00D300A4" w:rsidRPr="004D6B76" w:rsidRDefault="00BE7945" w:rsidP="00DF474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  <w:t>Transfer learning</w:t>
            </w:r>
          </w:p>
        </w:tc>
        <w:tc>
          <w:tcPr>
            <w:tcW w:w="3118" w:type="dxa"/>
          </w:tcPr>
          <w:p w14:paraId="45D3B7EE" w14:textId="0C6E148A" w:rsidR="00D300A4" w:rsidRPr="004D6B76" w:rsidRDefault="00BE7945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shd w:val="clear" w:color="auto" w:fill="FFFFFF"/>
                <w:lang w:eastAsia="zh-TW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  <w:shd w:val="clear" w:color="auto" w:fill="FAFAFA"/>
              </w:rPr>
              <w:t>Transfer learning from CE-US images</w:t>
            </w:r>
          </w:p>
        </w:tc>
        <w:tc>
          <w:tcPr>
            <w:tcW w:w="3828" w:type="dxa"/>
          </w:tcPr>
          <w:p w14:paraId="1DF3FFB7" w14:textId="347BC33A" w:rsidR="00BE7945" w:rsidRPr="004D6B76" w:rsidRDefault="00BE7945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accuracy: 0.882 ± 0.316, </w:t>
            </w:r>
          </w:p>
          <w:p w14:paraId="563CF5BA" w14:textId="36A78D8C" w:rsidR="00BE7945" w:rsidRPr="004D6B76" w:rsidRDefault="00BE7945" w:rsidP="00DF4741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sensitivity 0.870 ± 0.477, </w:t>
            </w:r>
          </w:p>
          <w:p w14:paraId="6643FFBF" w14:textId="7A4F0973" w:rsidR="00D300A4" w:rsidRPr="004D6B76" w:rsidRDefault="00BE7945" w:rsidP="00DF4741">
            <w:pPr>
              <w:adjustRightInd w:val="0"/>
              <w:snapToGrid w:val="0"/>
              <w:spacing w:before="0" w:after="0"/>
              <w:rPr>
                <w:rFonts w:eastAsia="ＭＳ 明朝" w:cs="Times New Roman"/>
                <w:color w:val="000000" w:themeColor="text1"/>
                <w:sz w:val="21"/>
                <w:szCs w:val="21"/>
                <w:lang w:eastAsia="zh-TW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specificity 0.894</w:t>
            </w:r>
            <w:r w:rsidR="008E688B"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±</w:t>
            </w:r>
            <w:r w:rsidR="008E688B"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>0.377</w:t>
            </w:r>
          </w:p>
        </w:tc>
        <w:tc>
          <w:tcPr>
            <w:tcW w:w="1559" w:type="dxa"/>
          </w:tcPr>
          <w:p w14:paraId="59B73DDE" w14:textId="0F54AFEC" w:rsidR="00D300A4" w:rsidRPr="004D6B76" w:rsidRDefault="008E688B" w:rsidP="00DF4741">
            <w:pPr>
              <w:adjustRightInd w:val="0"/>
              <w:snapToGrid w:val="0"/>
              <w:spacing w:before="0" w:after="0"/>
              <w:jc w:val="center"/>
              <w:rPr>
                <w:rFonts w:eastAsiaTheme="minorHAnsi" w:cs="Times New Roman"/>
                <w:color w:val="000000" w:themeColor="text1"/>
                <w:sz w:val="21"/>
                <w:szCs w:val="21"/>
              </w:rPr>
            </w:pPr>
            <w:r w:rsidRPr="004D6B76">
              <w:rPr>
                <w:rFonts w:cs="Times New Roman"/>
                <w:color w:val="000000" w:themeColor="text1"/>
                <w:sz w:val="21"/>
                <w:szCs w:val="21"/>
              </w:rPr>
              <w:t xml:space="preserve">Zhang H, et al., 2021 </w:t>
            </w:r>
            <w:r w:rsidRPr="004D6B76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11</w:t>
            </w:r>
          </w:p>
        </w:tc>
      </w:tr>
    </w:tbl>
    <w:p w14:paraId="11C454AD" w14:textId="79F7157D" w:rsidR="00456E59" w:rsidRPr="004D6B76" w:rsidRDefault="009A4B68">
      <w:pPr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color w:val="000000" w:themeColor="text1"/>
          <w:szCs w:val="24"/>
        </w:rPr>
        <w:t>Reference</w:t>
      </w:r>
    </w:p>
    <w:p w14:paraId="17005905" w14:textId="6A5F9296" w:rsidR="009A4B68" w:rsidRPr="004D6B76" w:rsidRDefault="009A4B68" w:rsidP="00672249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color w:val="000000" w:themeColor="text1"/>
          <w:szCs w:val="24"/>
        </w:rPr>
        <w:t xml:space="preserve">Yoshida H, et al., Wavelet-packet-based texture analysis for differentiation between benign and malignant liver tumors in ultrasound images. Phys Med Biol. 2003 Nov 21;48(22):3735-53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1088/0031-9155/48/22/008.</w:t>
      </w:r>
    </w:p>
    <w:p w14:paraId="00D3564A" w14:textId="2C6C01B1" w:rsidR="00AC6917" w:rsidRPr="004D6B76" w:rsidRDefault="00AC6917" w:rsidP="00672249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color w:val="000000" w:themeColor="text1"/>
          <w:szCs w:val="24"/>
        </w:rPr>
        <w:t xml:space="preserve">Mittal D, et al., Neural network based focal liver lesion diagnosis using ultrasound images. </w:t>
      </w:r>
      <w:proofErr w:type="spellStart"/>
      <w:r w:rsidRPr="004D6B76">
        <w:rPr>
          <w:rFonts w:cs="Times New Roman"/>
          <w:color w:val="000000" w:themeColor="text1"/>
          <w:szCs w:val="24"/>
        </w:rPr>
        <w:t>Comput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 Med Imaging Graph. 2011 Jun;35(4):315-23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1016/j.compmedimag.2011.01.007.</w:t>
      </w:r>
    </w:p>
    <w:p w14:paraId="028FDE87" w14:textId="55ED7584" w:rsidR="000042FF" w:rsidRPr="004D6B76" w:rsidRDefault="000042FF" w:rsidP="00672249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proofErr w:type="spellStart"/>
      <w:r w:rsidRPr="004D6B76">
        <w:rPr>
          <w:rFonts w:cs="Times New Roman"/>
          <w:color w:val="000000" w:themeColor="text1"/>
          <w:szCs w:val="24"/>
        </w:rPr>
        <w:t>Virmani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 J, et al., Characterization of primary and secondary malignant liver lesions from B-mode ultrasound. J Digit Imaging. 2013 Dec;26(6):1058-70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1007/s10278-013-9578-7.</w:t>
      </w:r>
    </w:p>
    <w:p w14:paraId="467BC7ED" w14:textId="6795EA54" w:rsidR="00F00940" w:rsidRPr="004D6B76" w:rsidRDefault="00F00940" w:rsidP="00672249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proofErr w:type="spellStart"/>
      <w:r w:rsidRPr="004D6B76">
        <w:rPr>
          <w:rFonts w:cs="Times New Roman"/>
          <w:color w:val="000000" w:themeColor="text1"/>
          <w:szCs w:val="24"/>
        </w:rPr>
        <w:t>Virmani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 J, et al., A comparative study of computer-aided classification systems for focal hepatic lesions from B-mode ultrasound. J Med </w:t>
      </w:r>
      <w:proofErr w:type="spellStart"/>
      <w:r w:rsidRPr="004D6B76">
        <w:rPr>
          <w:rFonts w:cs="Times New Roman"/>
          <w:color w:val="000000" w:themeColor="text1"/>
          <w:szCs w:val="24"/>
        </w:rPr>
        <w:t>Eng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 Technol. 2013 May;37(4):292-306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3109/03091902.2013.794869.</w:t>
      </w:r>
    </w:p>
    <w:p w14:paraId="570EB51E" w14:textId="77777777" w:rsidR="00590CEC" w:rsidRPr="004D6B76" w:rsidRDefault="00882726" w:rsidP="00590CEC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proofErr w:type="spellStart"/>
      <w:r w:rsidRPr="004D6B76">
        <w:rPr>
          <w:rFonts w:cs="Times New Roman"/>
          <w:color w:val="000000" w:themeColor="text1"/>
          <w:szCs w:val="24"/>
        </w:rPr>
        <w:t>Virmani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 J, et al., Neural network </w:t>
      </w:r>
      <w:proofErr w:type="gramStart"/>
      <w:r w:rsidRPr="004D6B76">
        <w:rPr>
          <w:rFonts w:cs="Times New Roman"/>
          <w:color w:val="000000" w:themeColor="text1"/>
          <w:szCs w:val="24"/>
        </w:rPr>
        <w:t>ensemble based</w:t>
      </w:r>
      <w:proofErr w:type="gramEnd"/>
      <w:r w:rsidRPr="004D6B76">
        <w:rPr>
          <w:rFonts w:cs="Times New Roman"/>
          <w:color w:val="000000" w:themeColor="text1"/>
          <w:szCs w:val="24"/>
        </w:rPr>
        <w:t xml:space="preserve"> CAD system for focal liver lesions from B-mode ultrasound. J Digit Imaging. 2014 Aug;27(4):520-37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1007/s10278-014-9685-0.</w:t>
      </w:r>
    </w:p>
    <w:p w14:paraId="7B7D2884" w14:textId="085F9CCA" w:rsidR="00DA174B" w:rsidRPr="004D6B76" w:rsidRDefault="00590CEC" w:rsidP="00590CEC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color w:val="000000" w:themeColor="text1"/>
          <w:szCs w:val="24"/>
        </w:rPr>
        <w:t xml:space="preserve">Hwang YN, et al., </w:t>
      </w:r>
      <w:r w:rsidRPr="004D6B76">
        <w:rPr>
          <w:rFonts w:cs="Times New Roman"/>
          <w:color w:val="000000" w:themeColor="text1"/>
          <w:kern w:val="36"/>
          <w:szCs w:val="24"/>
        </w:rPr>
        <w:t xml:space="preserve">Classification of focal liver lesions on ultrasound images by extracting hybrid textural features and using an artificial neural network. </w:t>
      </w:r>
      <w:r w:rsidRPr="004D6B76">
        <w:rPr>
          <w:rFonts w:cs="Times New Roman"/>
          <w:color w:val="000000" w:themeColor="text1"/>
          <w:szCs w:val="24"/>
        </w:rPr>
        <w:t xml:space="preserve">Biomed Mater Eng. 2015;26 Suppl </w:t>
      </w:r>
      <w:proofErr w:type="gramStart"/>
      <w:r w:rsidRPr="004D6B76">
        <w:rPr>
          <w:rFonts w:cs="Times New Roman"/>
          <w:color w:val="000000" w:themeColor="text1"/>
          <w:szCs w:val="24"/>
        </w:rPr>
        <w:t>1:S</w:t>
      </w:r>
      <w:proofErr w:type="gramEnd"/>
      <w:r w:rsidRPr="004D6B76">
        <w:rPr>
          <w:rFonts w:cs="Times New Roman"/>
          <w:color w:val="000000" w:themeColor="text1"/>
          <w:szCs w:val="24"/>
        </w:rPr>
        <w:t>1599-611. 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3233/BME-151459.</w:t>
      </w:r>
    </w:p>
    <w:p w14:paraId="5723BB2F" w14:textId="06003536" w:rsidR="00FA5F99" w:rsidRPr="004D6B76" w:rsidRDefault="005B4AA4" w:rsidP="00FA5F99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r w:rsidRPr="004D6B76">
        <w:rPr>
          <w:rFonts w:eastAsiaTheme="minorHAnsi" w:cs="Times New Roman"/>
          <w:color w:val="000000" w:themeColor="text1"/>
          <w:szCs w:val="24"/>
        </w:rPr>
        <w:lastRenderedPageBreak/>
        <w:t xml:space="preserve">Tarek M, et al., </w:t>
      </w:r>
      <w:r w:rsidRPr="004D6B76">
        <w:rPr>
          <w:rFonts w:cs="Times New Roman"/>
          <w:color w:val="000000" w:themeColor="text1"/>
          <w:szCs w:val="24"/>
        </w:rPr>
        <w:t>Diagnosis of Focal Liver Diseases Based on Deep Learning Technique for Ultrasound Images. Arabian Journal for Science and Engineering</w:t>
      </w:r>
      <w:r w:rsidRPr="004D6B76">
        <w:rPr>
          <w:rStyle w:val="apple-converted-space"/>
          <w:rFonts w:cs="Times New Roman"/>
          <w:color w:val="000000" w:themeColor="text1"/>
          <w:szCs w:val="24"/>
        </w:rPr>
        <w:t> </w:t>
      </w:r>
      <w:r w:rsidRPr="004D6B76">
        <w:rPr>
          <w:rStyle w:val="u-visually-hidden"/>
          <w:rFonts w:cs="Times New Roman"/>
          <w:color w:val="000000" w:themeColor="text1"/>
          <w:szCs w:val="24"/>
          <w:bdr w:val="none" w:sz="0" w:space="0" w:color="auto" w:frame="1"/>
        </w:rPr>
        <w:t>volume</w:t>
      </w:r>
      <w:r w:rsidR="00590CEC" w:rsidRPr="004D6B76">
        <w:rPr>
          <w:rStyle w:val="u-visually-hidden"/>
          <w:rFonts w:cs="Times New Roman"/>
          <w:color w:val="000000" w:themeColor="text1"/>
          <w:szCs w:val="24"/>
          <w:bdr w:val="none" w:sz="0" w:space="0" w:color="auto" w:frame="1"/>
        </w:rPr>
        <w:t>, 2017;</w:t>
      </w:r>
      <w:r w:rsidRPr="004D6B76">
        <w:rPr>
          <w:rFonts w:cs="Times New Roman"/>
          <w:color w:val="000000" w:themeColor="text1"/>
          <w:szCs w:val="24"/>
        </w:rPr>
        <w:t> 42</w:t>
      </w:r>
      <w:r w:rsidR="00590CEC" w:rsidRPr="004D6B76">
        <w:rPr>
          <w:rFonts w:cs="Times New Roman"/>
          <w:color w:val="000000" w:themeColor="text1"/>
          <w:szCs w:val="24"/>
        </w:rPr>
        <w:t xml:space="preserve">: </w:t>
      </w:r>
      <w:r w:rsidRPr="004D6B76">
        <w:rPr>
          <w:rFonts w:cs="Times New Roman"/>
          <w:color w:val="000000" w:themeColor="text1"/>
          <w:szCs w:val="24"/>
        </w:rPr>
        <w:t>3127–3140.</w:t>
      </w:r>
    </w:p>
    <w:p w14:paraId="1B603CA6" w14:textId="4D62820B" w:rsidR="00FA5F99" w:rsidRPr="004D6B76" w:rsidRDefault="00FA5F99" w:rsidP="00FA5F99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proofErr w:type="spellStart"/>
      <w:r w:rsidRPr="004D6B76">
        <w:rPr>
          <w:rFonts w:eastAsiaTheme="minorHAnsi" w:cs="Times New Roman"/>
          <w:color w:val="000000" w:themeColor="text1"/>
          <w:szCs w:val="24"/>
        </w:rPr>
        <w:t>Schmauch</w:t>
      </w:r>
      <w:proofErr w:type="spellEnd"/>
      <w:r w:rsidRPr="004D6B76">
        <w:rPr>
          <w:rFonts w:eastAsiaTheme="minorHAnsi" w:cs="Times New Roman"/>
          <w:color w:val="000000" w:themeColor="text1"/>
          <w:szCs w:val="24"/>
        </w:rPr>
        <w:t xml:space="preserve"> B, et al., Diagnosis of focal liver lesions form ultrasound using deep learning. Diagn </w:t>
      </w:r>
      <w:proofErr w:type="spellStart"/>
      <w:r w:rsidRPr="004D6B76">
        <w:rPr>
          <w:rFonts w:eastAsiaTheme="minorHAnsi" w:cs="Times New Roman"/>
          <w:color w:val="000000" w:themeColor="text1"/>
          <w:szCs w:val="24"/>
        </w:rPr>
        <w:t>Interv</w:t>
      </w:r>
      <w:proofErr w:type="spellEnd"/>
      <w:r w:rsidRPr="004D6B76">
        <w:rPr>
          <w:rFonts w:eastAsiaTheme="minorHAnsi" w:cs="Times New Roman"/>
          <w:color w:val="000000" w:themeColor="text1"/>
          <w:szCs w:val="24"/>
        </w:rPr>
        <w:t xml:space="preserve"> Imaging, 2019 </w:t>
      </w:r>
      <w:r w:rsidRPr="004D6B76">
        <w:rPr>
          <w:rFonts w:eastAsia="ＭＳ Ｐゴシック" w:cs="Times New Roman"/>
          <w:color w:val="000000" w:themeColor="text1"/>
          <w:szCs w:val="24"/>
          <w:lang w:eastAsia="ja-JP"/>
        </w:rPr>
        <w:t>Apr;100(4):227-233.</w:t>
      </w:r>
      <w:r w:rsidRPr="004D6B76">
        <w:rPr>
          <w:rFonts w:eastAsia="ＭＳ Ｐゴシック" w:cs="Times New Roman"/>
          <w:color w:val="000000" w:themeColor="text1"/>
          <w:szCs w:val="24"/>
          <w:shd w:val="clear" w:color="auto" w:fill="FFFFFF"/>
          <w:lang w:eastAsia="ja-JP"/>
        </w:rPr>
        <w:t> </w:t>
      </w:r>
      <w:proofErr w:type="spellStart"/>
      <w:r w:rsidRPr="004D6B76">
        <w:rPr>
          <w:rFonts w:eastAsia="ＭＳ Ｐゴシック" w:cs="Times New Roman"/>
          <w:color w:val="000000" w:themeColor="text1"/>
          <w:szCs w:val="24"/>
          <w:lang w:eastAsia="ja-JP"/>
        </w:rPr>
        <w:t>doi</w:t>
      </w:r>
      <w:proofErr w:type="spellEnd"/>
      <w:r w:rsidRPr="004D6B76">
        <w:rPr>
          <w:rFonts w:eastAsia="ＭＳ Ｐゴシック" w:cs="Times New Roman"/>
          <w:color w:val="000000" w:themeColor="text1"/>
          <w:szCs w:val="24"/>
          <w:lang w:eastAsia="ja-JP"/>
        </w:rPr>
        <w:t>: 10.1016/j.diii.2019.02.009.</w:t>
      </w:r>
    </w:p>
    <w:p w14:paraId="464E9EE2" w14:textId="77777777" w:rsidR="00FF2D90" w:rsidRPr="004D6B76" w:rsidRDefault="00DA174B" w:rsidP="00FF2D90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color w:val="000000" w:themeColor="text1"/>
          <w:szCs w:val="24"/>
        </w:rPr>
        <w:t xml:space="preserve">Yang Q, et al., Improving B-mode ultrasound diagnostic performance for focal liver lesions using deep learning: A </w:t>
      </w:r>
      <w:proofErr w:type="spellStart"/>
      <w:r w:rsidRPr="004D6B76">
        <w:rPr>
          <w:rFonts w:cs="Times New Roman"/>
          <w:color w:val="000000" w:themeColor="text1"/>
          <w:szCs w:val="24"/>
        </w:rPr>
        <w:t>multicentre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 study. </w:t>
      </w:r>
      <w:proofErr w:type="spellStart"/>
      <w:r w:rsidRPr="004D6B76">
        <w:rPr>
          <w:rFonts w:cs="Times New Roman"/>
          <w:color w:val="000000" w:themeColor="text1"/>
          <w:szCs w:val="24"/>
        </w:rPr>
        <w:t>EBioMedicine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. 2020 </w:t>
      </w:r>
      <w:proofErr w:type="gramStart"/>
      <w:r w:rsidRPr="004D6B76">
        <w:rPr>
          <w:rFonts w:cs="Times New Roman"/>
          <w:color w:val="000000" w:themeColor="text1"/>
          <w:szCs w:val="24"/>
        </w:rPr>
        <w:t>Jun;56:102777</w:t>
      </w:r>
      <w:proofErr w:type="gramEnd"/>
      <w:r w:rsidRPr="004D6B76">
        <w:rPr>
          <w:rFonts w:cs="Times New Roman"/>
          <w:color w:val="000000" w:themeColor="text1"/>
          <w:szCs w:val="24"/>
        </w:rPr>
        <w:t xml:space="preserve">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1016/j.ebiom.2020.102777.</w:t>
      </w:r>
    </w:p>
    <w:p w14:paraId="58E94207" w14:textId="77777777" w:rsidR="008E688B" w:rsidRPr="004D6B76" w:rsidRDefault="00FF2D90" w:rsidP="008E688B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proofErr w:type="spellStart"/>
      <w:r w:rsidRPr="004D6B76">
        <w:rPr>
          <w:rFonts w:cs="Times New Roman"/>
          <w:color w:val="000000" w:themeColor="text1"/>
          <w:szCs w:val="24"/>
        </w:rPr>
        <w:t>Mitrea</w:t>
      </w:r>
      <w:proofErr w:type="spellEnd"/>
      <w:r w:rsidRPr="004D6B76">
        <w:rPr>
          <w:rFonts w:cs="Times New Roman"/>
          <w:color w:val="000000" w:themeColor="text1"/>
          <w:szCs w:val="24"/>
        </w:rPr>
        <w:t xml:space="preserve">, D et al., Hepatocellular Carcinoma Automatic Diagnosis within CEUS and B-Mode Ultrasound Images Using Advanced Machine Learning Methods. Sensors (Basel). 2021 Mar 21;21(6):2202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3390/s21062202.</w:t>
      </w:r>
    </w:p>
    <w:p w14:paraId="01FC6DCC" w14:textId="0796E5B5" w:rsidR="008E688B" w:rsidRPr="004D6B76" w:rsidRDefault="008E688B" w:rsidP="008E688B">
      <w:pPr>
        <w:pStyle w:val="a4"/>
        <w:numPr>
          <w:ilvl w:val="0"/>
          <w:numId w:val="1"/>
        </w:numPr>
        <w:ind w:leftChars="0"/>
        <w:rPr>
          <w:rFonts w:cs="Times New Roman"/>
          <w:color w:val="000000" w:themeColor="text1"/>
          <w:szCs w:val="24"/>
        </w:rPr>
      </w:pPr>
      <w:r w:rsidRPr="004D6B76">
        <w:rPr>
          <w:rFonts w:cs="Times New Roman"/>
          <w:color w:val="000000" w:themeColor="text1"/>
          <w:szCs w:val="24"/>
        </w:rPr>
        <w:t xml:space="preserve">Zhang H, et al., Multi-Source Transfer Learning Via Multi-Kernel Support Vector Machine Plus for B-Mode Ultrasound-Based Computer-Aided Diagnosis of Liver Cancers. IEEE J Biomed Health Inform. 2021 Oct;25(10):3874-3885. </w:t>
      </w:r>
      <w:proofErr w:type="spellStart"/>
      <w:r w:rsidRPr="004D6B76">
        <w:rPr>
          <w:rFonts w:cs="Times New Roman"/>
          <w:color w:val="000000" w:themeColor="text1"/>
          <w:szCs w:val="24"/>
        </w:rPr>
        <w:t>doi</w:t>
      </w:r>
      <w:proofErr w:type="spellEnd"/>
      <w:r w:rsidRPr="004D6B76">
        <w:rPr>
          <w:rFonts w:cs="Times New Roman"/>
          <w:color w:val="000000" w:themeColor="text1"/>
          <w:szCs w:val="24"/>
        </w:rPr>
        <w:t>: 10.1109/JBHI.2021.3073812.</w:t>
      </w:r>
    </w:p>
    <w:p w14:paraId="4689A28A" w14:textId="64588FB9" w:rsidR="000042FF" w:rsidRPr="004D6B76" w:rsidRDefault="000042FF" w:rsidP="00AC6917">
      <w:pPr>
        <w:rPr>
          <w:color w:val="000000" w:themeColor="text1"/>
          <w:sz w:val="21"/>
          <w:szCs w:val="21"/>
        </w:rPr>
      </w:pPr>
    </w:p>
    <w:p w14:paraId="18EA075F" w14:textId="77777777" w:rsidR="009A4B68" w:rsidRPr="004D6B76" w:rsidRDefault="009A4B68">
      <w:pPr>
        <w:rPr>
          <w:color w:val="000000" w:themeColor="text1"/>
        </w:rPr>
      </w:pPr>
    </w:p>
    <w:sectPr w:rsidR="009A4B68" w:rsidRPr="004D6B76" w:rsidSect="00BA17F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74F11"/>
    <w:multiLevelType w:val="hybridMultilevel"/>
    <w:tmpl w:val="1B96A1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A5D"/>
    <w:rsid w:val="000042FF"/>
    <w:rsid w:val="0000780E"/>
    <w:rsid w:val="00010C5F"/>
    <w:rsid w:val="00011734"/>
    <w:rsid w:val="00031D27"/>
    <w:rsid w:val="0004005F"/>
    <w:rsid w:val="00040200"/>
    <w:rsid w:val="00042175"/>
    <w:rsid w:val="00046ABB"/>
    <w:rsid w:val="00054D04"/>
    <w:rsid w:val="00055F98"/>
    <w:rsid w:val="0006190F"/>
    <w:rsid w:val="00072461"/>
    <w:rsid w:val="00075260"/>
    <w:rsid w:val="00084005"/>
    <w:rsid w:val="00086F29"/>
    <w:rsid w:val="000A0A8F"/>
    <w:rsid w:val="000A718F"/>
    <w:rsid w:val="000B02BF"/>
    <w:rsid w:val="000B426B"/>
    <w:rsid w:val="000B7B3C"/>
    <w:rsid w:val="000C0E26"/>
    <w:rsid w:val="000E2D35"/>
    <w:rsid w:val="0010055D"/>
    <w:rsid w:val="00100A5F"/>
    <w:rsid w:val="00103DAC"/>
    <w:rsid w:val="0010726F"/>
    <w:rsid w:val="00107C8E"/>
    <w:rsid w:val="00110CC4"/>
    <w:rsid w:val="00126965"/>
    <w:rsid w:val="00133083"/>
    <w:rsid w:val="00152148"/>
    <w:rsid w:val="00152504"/>
    <w:rsid w:val="0015796E"/>
    <w:rsid w:val="00167918"/>
    <w:rsid w:val="00171786"/>
    <w:rsid w:val="0017477C"/>
    <w:rsid w:val="001965B1"/>
    <w:rsid w:val="001A52E1"/>
    <w:rsid w:val="001B0E04"/>
    <w:rsid w:val="001B140B"/>
    <w:rsid w:val="001B68FF"/>
    <w:rsid w:val="001C4CE2"/>
    <w:rsid w:val="001D0DA1"/>
    <w:rsid w:val="001D750E"/>
    <w:rsid w:val="001D7A11"/>
    <w:rsid w:val="001E0A61"/>
    <w:rsid w:val="001E14EA"/>
    <w:rsid w:val="001F2E8F"/>
    <w:rsid w:val="001F2EBB"/>
    <w:rsid w:val="001F550C"/>
    <w:rsid w:val="0020244B"/>
    <w:rsid w:val="00205073"/>
    <w:rsid w:val="002056F3"/>
    <w:rsid w:val="0021072D"/>
    <w:rsid w:val="002203E7"/>
    <w:rsid w:val="00226F09"/>
    <w:rsid w:val="00233DED"/>
    <w:rsid w:val="0023726C"/>
    <w:rsid w:val="002471B2"/>
    <w:rsid w:val="002476AE"/>
    <w:rsid w:val="00247F3F"/>
    <w:rsid w:val="002669D8"/>
    <w:rsid w:val="0027223C"/>
    <w:rsid w:val="00286700"/>
    <w:rsid w:val="0028690E"/>
    <w:rsid w:val="00287F19"/>
    <w:rsid w:val="002926C5"/>
    <w:rsid w:val="00293966"/>
    <w:rsid w:val="00295750"/>
    <w:rsid w:val="002A16AD"/>
    <w:rsid w:val="002A17F6"/>
    <w:rsid w:val="002A6D59"/>
    <w:rsid w:val="002B5752"/>
    <w:rsid w:val="002C3A65"/>
    <w:rsid w:val="002D1C09"/>
    <w:rsid w:val="002D47A0"/>
    <w:rsid w:val="002E0550"/>
    <w:rsid w:val="002E2798"/>
    <w:rsid w:val="002E56C5"/>
    <w:rsid w:val="002F018E"/>
    <w:rsid w:val="002F516F"/>
    <w:rsid w:val="002F5776"/>
    <w:rsid w:val="0030102A"/>
    <w:rsid w:val="00304E5F"/>
    <w:rsid w:val="003276BE"/>
    <w:rsid w:val="0033275E"/>
    <w:rsid w:val="00335381"/>
    <w:rsid w:val="00344EDB"/>
    <w:rsid w:val="00346557"/>
    <w:rsid w:val="00351EC9"/>
    <w:rsid w:val="00355D47"/>
    <w:rsid w:val="003779EC"/>
    <w:rsid w:val="003815C8"/>
    <w:rsid w:val="003A7073"/>
    <w:rsid w:val="003B7C85"/>
    <w:rsid w:val="003D5EDD"/>
    <w:rsid w:val="003E34F4"/>
    <w:rsid w:val="003E4D26"/>
    <w:rsid w:val="0040620F"/>
    <w:rsid w:val="00413DD1"/>
    <w:rsid w:val="00415FB0"/>
    <w:rsid w:val="00434EE7"/>
    <w:rsid w:val="00435973"/>
    <w:rsid w:val="004449D1"/>
    <w:rsid w:val="0044713C"/>
    <w:rsid w:val="004526EA"/>
    <w:rsid w:val="00456E59"/>
    <w:rsid w:val="00463FFB"/>
    <w:rsid w:val="004720B9"/>
    <w:rsid w:val="00477079"/>
    <w:rsid w:val="00477651"/>
    <w:rsid w:val="00484A21"/>
    <w:rsid w:val="00484E97"/>
    <w:rsid w:val="0049220C"/>
    <w:rsid w:val="00492D04"/>
    <w:rsid w:val="004A22FA"/>
    <w:rsid w:val="004A53B7"/>
    <w:rsid w:val="004B3FA8"/>
    <w:rsid w:val="004C25AD"/>
    <w:rsid w:val="004D5136"/>
    <w:rsid w:val="004D6B76"/>
    <w:rsid w:val="004D7CB6"/>
    <w:rsid w:val="004E1C72"/>
    <w:rsid w:val="004E40E9"/>
    <w:rsid w:val="004E614B"/>
    <w:rsid w:val="004F09FD"/>
    <w:rsid w:val="00513E99"/>
    <w:rsid w:val="0051663C"/>
    <w:rsid w:val="00526513"/>
    <w:rsid w:val="00533951"/>
    <w:rsid w:val="00540EB0"/>
    <w:rsid w:val="00541B28"/>
    <w:rsid w:val="00547085"/>
    <w:rsid w:val="00560172"/>
    <w:rsid w:val="00566BC0"/>
    <w:rsid w:val="005757A7"/>
    <w:rsid w:val="00576AF7"/>
    <w:rsid w:val="00577678"/>
    <w:rsid w:val="00582B55"/>
    <w:rsid w:val="0059053B"/>
    <w:rsid w:val="00590CEC"/>
    <w:rsid w:val="00595735"/>
    <w:rsid w:val="005B4AA4"/>
    <w:rsid w:val="005D04B3"/>
    <w:rsid w:val="005D3862"/>
    <w:rsid w:val="005D3F06"/>
    <w:rsid w:val="005F5392"/>
    <w:rsid w:val="006003EB"/>
    <w:rsid w:val="00600D27"/>
    <w:rsid w:val="006075C5"/>
    <w:rsid w:val="0061165B"/>
    <w:rsid w:val="00617306"/>
    <w:rsid w:val="00624312"/>
    <w:rsid w:val="006411A3"/>
    <w:rsid w:val="00652164"/>
    <w:rsid w:val="00652DA1"/>
    <w:rsid w:val="00657644"/>
    <w:rsid w:val="00664620"/>
    <w:rsid w:val="00670E01"/>
    <w:rsid w:val="00672249"/>
    <w:rsid w:val="006806BE"/>
    <w:rsid w:val="00680E85"/>
    <w:rsid w:val="0068495B"/>
    <w:rsid w:val="00686F4F"/>
    <w:rsid w:val="00690AD9"/>
    <w:rsid w:val="006929F6"/>
    <w:rsid w:val="006A01D9"/>
    <w:rsid w:val="006A0282"/>
    <w:rsid w:val="006A2A2E"/>
    <w:rsid w:val="006A355E"/>
    <w:rsid w:val="006B786A"/>
    <w:rsid w:val="006B7900"/>
    <w:rsid w:val="006C11C9"/>
    <w:rsid w:val="006D106D"/>
    <w:rsid w:val="006D2E4F"/>
    <w:rsid w:val="006E43F2"/>
    <w:rsid w:val="0070603B"/>
    <w:rsid w:val="0070636B"/>
    <w:rsid w:val="00710505"/>
    <w:rsid w:val="007177CF"/>
    <w:rsid w:val="00721D3D"/>
    <w:rsid w:val="007350F8"/>
    <w:rsid w:val="00736038"/>
    <w:rsid w:val="00736F61"/>
    <w:rsid w:val="00743A92"/>
    <w:rsid w:val="007440F5"/>
    <w:rsid w:val="00747969"/>
    <w:rsid w:val="00777D82"/>
    <w:rsid w:val="00781469"/>
    <w:rsid w:val="0079156B"/>
    <w:rsid w:val="00793897"/>
    <w:rsid w:val="007944C0"/>
    <w:rsid w:val="00794D16"/>
    <w:rsid w:val="007A3B48"/>
    <w:rsid w:val="007A3B67"/>
    <w:rsid w:val="007A6A77"/>
    <w:rsid w:val="007B45B4"/>
    <w:rsid w:val="007C05FA"/>
    <w:rsid w:val="007C515E"/>
    <w:rsid w:val="007D423D"/>
    <w:rsid w:val="007D6433"/>
    <w:rsid w:val="007E0236"/>
    <w:rsid w:val="007E1165"/>
    <w:rsid w:val="007F4A47"/>
    <w:rsid w:val="00810D7A"/>
    <w:rsid w:val="00814086"/>
    <w:rsid w:val="00827F70"/>
    <w:rsid w:val="008334F0"/>
    <w:rsid w:val="00836579"/>
    <w:rsid w:val="00841BF3"/>
    <w:rsid w:val="0084433E"/>
    <w:rsid w:val="0086150A"/>
    <w:rsid w:val="00861FC3"/>
    <w:rsid w:val="00863192"/>
    <w:rsid w:val="00864962"/>
    <w:rsid w:val="008759A1"/>
    <w:rsid w:val="00882726"/>
    <w:rsid w:val="00882C49"/>
    <w:rsid w:val="0089039B"/>
    <w:rsid w:val="00891697"/>
    <w:rsid w:val="008A1E14"/>
    <w:rsid w:val="008A4970"/>
    <w:rsid w:val="008B223C"/>
    <w:rsid w:val="008B6DA6"/>
    <w:rsid w:val="008C5539"/>
    <w:rsid w:val="008D129B"/>
    <w:rsid w:val="008D5D80"/>
    <w:rsid w:val="008E688B"/>
    <w:rsid w:val="008F1CBF"/>
    <w:rsid w:val="009043FE"/>
    <w:rsid w:val="009045E3"/>
    <w:rsid w:val="00913783"/>
    <w:rsid w:val="00914DB9"/>
    <w:rsid w:val="00925342"/>
    <w:rsid w:val="00925AB0"/>
    <w:rsid w:val="00927420"/>
    <w:rsid w:val="00931472"/>
    <w:rsid w:val="0093244F"/>
    <w:rsid w:val="00947508"/>
    <w:rsid w:val="00952157"/>
    <w:rsid w:val="00964A83"/>
    <w:rsid w:val="00966640"/>
    <w:rsid w:val="00983BCC"/>
    <w:rsid w:val="009843C2"/>
    <w:rsid w:val="009A4B68"/>
    <w:rsid w:val="009A4C52"/>
    <w:rsid w:val="009B0F25"/>
    <w:rsid w:val="009B2438"/>
    <w:rsid w:val="009B5E71"/>
    <w:rsid w:val="009C568B"/>
    <w:rsid w:val="009C5F93"/>
    <w:rsid w:val="009C6052"/>
    <w:rsid w:val="009D0F32"/>
    <w:rsid w:val="009D57BA"/>
    <w:rsid w:val="009E2B08"/>
    <w:rsid w:val="009E595F"/>
    <w:rsid w:val="009F5244"/>
    <w:rsid w:val="009F555B"/>
    <w:rsid w:val="00A04A5D"/>
    <w:rsid w:val="00A129C0"/>
    <w:rsid w:val="00A171DD"/>
    <w:rsid w:val="00A227A2"/>
    <w:rsid w:val="00A23263"/>
    <w:rsid w:val="00A2419B"/>
    <w:rsid w:val="00A303E3"/>
    <w:rsid w:val="00A31C4C"/>
    <w:rsid w:val="00A42FDD"/>
    <w:rsid w:val="00A464A5"/>
    <w:rsid w:val="00A4673B"/>
    <w:rsid w:val="00A524A6"/>
    <w:rsid w:val="00A62171"/>
    <w:rsid w:val="00A639DE"/>
    <w:rsid w:val="00A652C2"/>
    <w:rsid w:val="00A72AAA"/>
    <w:rsid w:val="00A87D4A"/>
    <w:rsid w:val="00A93313"/>
    <w:rsid w:val="00AA2BCB"/>
    <w:rsid w:val="00AA4D53"/>
    <w:rsid w:val="00AA5810"/>
    <w:rsid w:val="00AB3FE1"/>
    <w:rsid w:val="00AC2A79"/>
    <w:rsid w:val="00AC4C2B"/>
    <w:rsid w:val="00AC52BC"/>
    <w:rsid w:val="00AC6917"/>
    <w:rsid w:val="00AC79F8"/>
    <w:rsid w:val="00AD0A75"/>
    <w:rsid w:val="00AE01A3"/>
    <w:rsid w:val="00AE5A74"/>
    <w:rsid w:val="00AE6E7F"/>
    <w:rsid w:val="00AE7E1E"/>
    <w:rsid w:val="00AF230C"/>
    <w:rsid w:val="00AF29B0"/>
    <w:rsid w:val="00AF43F9"/>
    <w:rsid w:val="00B1111B"/>
    <w:rsid w:val="00B1276D"/>
    <w:rsid w:val="00B21BA1"/>
    <w:rsid w:val="00B220AF"/>
    <w:rsid w:val="00B37605"/>
    <w:rsid w:val="00B37D74"/>
    <w:rsid w:val="00B45BA7"/>
    <w:rsid w:val="00B46A3D"/>
    <w:rsid w:val="00B52D12"/>
    <w:rsid w:val="00B554F4"/>
    <w:rsid w:val="00B55B44"/>
    <w:rsid w:val="00B6109F"/>
    <w:rsid w:val="00B67E82"/>
    <w:rsid w:val="00B744DB"/>
    <w:rsid w:val="00B75846"/>
    <w:rsid w:val="00B77A92"/>
    <w:rsid w:val="00B77DE0"/>
    <w:rsid w:val="00B82C3F"/>
    <w:rsid w:val="00B925D6"/>
    <w:rsid w:val="00BA0A0C"/>
    <w:rsid w:val="00BA17FD"/>
    <w:rsid w:val="00BA23C4"/>
    <w:rsid w:val="00BA68F4"/>
    <w:rsid w:val="00BB2E7E"/>
    <w:rsid w:val="00BC1194"/>
    <w:rsid w:val="00BD7782"/>
    <w:rsid w:val="00BE10E2"/>
    <w:rsid w:val="00BE20DB"/>
    <w:rsid w:val="00BE5D56"/>
    <w:rsid w:val="00BE68BF"/>
    <w:rsid w:val="00BE76CA"/>
    <w:rsid w:val="00BE7945"/>
    <w:rsid w:val="00C0048A"/>
    <w:rsid w:val="00C008E9"/>
    <w:rsid w:val="00C21AE1"/>
    <w:rsid w:val="00C22B2F"/>
    <w:rsid w:val="00C31181"/>
    <w:rsid w:val="00C35FB9"/>
    <w:rsid w:val="00C360A3"/>
    <w:rsid w:val="00C44A6A"/>
    <w:rsid w:val="00C46FEF"/>
    <w:rsid w:val="00C4752C"/>
    <w:rsid w:val="00C52984"/>
    <w:rsid w:val="00C66276"/>
    <w:rsid w:val="00C72588"/>
    <w:rsid w:val="00C74F1B"/>
    <w:rsid w:val="00C869A0"/>
    <w:rsid w:val="00C8795D"/>
    <w:rsid w:val="00C95EA5"/>
    <w:rsid w:val="00CA4906"/>
    <w:rsid w:val="00CA5CBA"/>
    <w:rsid w:val="00CB0092"/>
    <w:rsid w:val="00CC1DE6"/>
    <w:rsid w:val="00CD0BE3"/>
    <w:rsid w:val="00CD16FF"/>
    <w:rsid w:val="00CD7964"/>
    <w:rsid w:val="00CE1112"/>
    <w:rsid w:val="00CE7ED6"/>
    <w:rsid w:val="00CF0CC5"/>
    <w:rsid w:val="00CF2864"/>
    <w:rsid w:val="00D043CD"/>
    <w:rsid w:val="00D06D2E"/>
    <w:rsid w:val="00D20769"/>
    <w:rsid w:val="00D300A4"/>
    <w:rsid w:val="00D32BDA"/>
    <w:rsid w:val="00D32EB2"/>
    <w:rsid w:val="00D419D1"/>
    <w:rsid w:val="00D526F0"/>
    <w:rsid w:val="00D61721"/>
    <w:rsid w:val="00D72F67"/>
    <w:rsid w:val="00D74D9D"/>
    <w:rsid w:val="00D82FB1"/>
    <w:rsid w:val="00DA174B"/>
    <w:rsid w:val="00DA525C"/>
    <w:rsid w:val="00DB0A7A"/>
    <w:rsid w:val="00DD2748"/>
    <w:rsid w:val="00DF4409"/>
    <w:rsid w:val="00DF46CE"/>
    <w:rsid w:val="00DF4741"/>
    <w:rsid w:val="00E01147"/>
    <w:rsid w:val="00E01CA4"/>
    <w:rsid w:val="00E10E29"/>
    <w:rsid w:val="00E25898"/>
    <w:rsid w:val="00E26648"/>
    <w:rsid w:val="00E27CDF"/>
    <w:rsid w:val="00E42A61"/>
    <w:rsid w:val="00E463EB"/>
    <w:rsid w:val="00E637D7"/>
    <w:rsid w:val="00E66395"/>
    <w:rsid w:val="00E85DCB"/>
    <w:rsid w:val="00E90126"/>
    <w:rsid w:val="00E90A97"/>
    <w:rsid w:val="00EA6F45"/>
    <w:rsid w:val="00ED029D"/>
    <w:rsid w:val="00ED44D9"/>
    <w:rsid w:val="00ED735D"/>
    <w:rsid w:val="00EE0DCC"/>
    <w:rsid w:val="00EE5029"/>
    <w:rsid w:val="00EE651E"/>
    <w:rsid w:val="00EF0A6B"/>
    <w:rsid w:val="00EF34EF"/>
    <w:rsid w:val="00F00940"/>
    <w:rsid w:val="00F11778"/>
    <w:rsid w:val="00F12CD4"/>
    <w:rsid w:val="00F2472F"/>
    <w:rsid w:val="00F27BA7"/>
    <w:rsid w:val="00F30D8D"/>
    <w:rsid w:val="00F32F3E"/>
    <w:rsid w:val="00F44E98"/>
    <w:rsid w:val="00F509CA"/>
    <w:rsid w:val="00F55639"/>
    <w:rsid w:val="00F6610A"/>
    <w:rsid w:val="00F6646C"/>
    <w:rsid w:val="00F739F6"/>
    <w:rsid w:val="00F74C18"/>
    <w:rsid w:val="00F776F7"/>
    <w:rsid w:val="00F93618"/>
    <w:rsid w:val="00F95C1F"/>
    <w:rsid w:val="00FA5F99"/>
    <w:rsid w:val="00FB0099"/>
    <w:rsid w:val="00FB2903"/>
    <w:rsid w:val="00FD0250"/>
    <w:rsid w:val="00FD4D0F"/>
    <w:rsid w:val="00FE2687"/>
    <w:rsid w:val="00FF2D90"/>
    <w:rsid w:val="00FF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B82516"/>
  <w15:chartTrackingRefBased/>
  <w15:docId w15:val="{960A35D8-62C9-A44E-9129-198C2ECF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A5D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A5D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72249"/>
    <w:pPr>
      <w:ind w:leftChars="400" w:left="840"/>
    </w:pPr>
  </w:style>
  <w:style w:type="character" w:customStyle="1" w:styleId="cit">
    <w:name w:val="cit"/>
    <w:basedOn w:val="a0"/>
    <w:rsid w:val="00FA5F99"/>
  </w:style>
  <w:style w:type="character" w:customStyle="1" w:styleId="apple-converted-space">
    <w:name w:val="apple-converted-space"/>
    <w:basedOn w:val="a0"/>
    <w:rsid w:val="00FA5F99"/>
  </w:style>
  <w:style w:type="character" w:customStyle="1" w:styleId="citation-doi">
    <w:name w:val="citation-doi"/>
    <w:basedOn w:val="a0"/>
    <w:rsid w:val="00FA5F99"/>
  </w:style>
  <w:style w:type="character" w:styleId="a5">
    <w:name w:val="Hyperlink"/>
    <w:basedOn w:val="a0"/>
    <w:uiPriority w:val="99"/>
    <w:semiHidden/>
    <w:unhideWhenUsed/>
    <w:rsid w:val="005B4AA4"/>
    <w:rPr>
      <w:color w:val="0000FF"/>
      <w:u w:val="single"/>
    </w:rPr>
  </w:style>
  <w:style w:type="character" w:customStyle="1" w:styleId="u-visually-hidden">
    <w:name w:val="u-visually-hidden"/>
    <w:basedOn w:val="a0"/>
    <w:rsid w:val="005B4AA4"/>
  </w:style>
  <w:style w:type="character" w:styleId="a6">
    <w:name w:val="FollowedHyperlink"/>
    <w:basedOn w:val="a0"/>
    <w:uiPriority w:val="99"/>
    <w:semiHidden/>
    <w:unhideWhenUsed/>
    <w:rsid w:val="005B4A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6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58458A-2C1E-3F40-A084-444547296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 NAOSHI</dc:creator>
  <cp:keywords/>
  <dc:description/>
  <cp:lastModifiedBy>NISHIDA NAOSHI</cp:lastModifiedBy>
  <cp:revision>28</cp:revision>
  <dcterms:created xsi:type="dcterms:W3CDTF">2021-11-23T02:39:00Z</dcterms:created>
  <dcterms:modified xsi:type="dcterms:W3CDTF">2022-01-02T11:05:00Z</dcterms:modified>
</cp:coreProperties>
</file>